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0D15A" w14:textId="7E22D9DD" w:rsidR="00A566F0" w:rsidRPr="007F283E" w:rsidRDefault="00820BD9" w:rsidP="00A566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77736202"/>
      <w:r w:rsidRPr="007F283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7F28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4</w:t>
      </w:r>
      <w:r w:rsidR="007F283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7F28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 w:rsidRPr="007F283E">
        <w:rPr>
          <w:rFonts w:ascii="Times New Roman" w:hAnsi="Times New Roman" w:cs="Times New Roman"/>
          <w:b/>
          <w:bCs/>
          <w:sz w:val="24"/>
          <w:szCs w:val="24"/>
          <w:lang w:val="en-US"/>
        </w:rPr>
        <w:t>Assessment of risk of bias in the included meta-analyses using the Risk of Bias in Systematic Review (ROBIS) tool</w:t>
      </w:r>
      <w:r w:rsidR="00A566F0" w:rsidRPr="007F283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41787384" w14:textId="145C3168" w:rsidR="00F21068" w:rsidRPr="00720A03" w:rsidRDefault="00A566F0" w:rsidP="00A566F0">
      <w:pPr>
        <w:rPr>
          <w:rFonts w:ascii="Times New Roman" w:hAnsi="Times New Roman" w:cs="Times New Roman"/>
          <w:lang w:val="en-US"/>
        </w:rPr>
      </w:pPr>
      <w:r w:rsidRPr="00720A03">
        <w:rPr>
          <w:rFonts w:ascii="Times New Roman" w:hAnsi="Times New Roman" w:cs="Times New Roman"/>
          <w:lang w:val="en-US"/>
        </w:rPr>
        <w:t>Low risk</w:t>
      </w:r>
      <w:r>
        <w:rPr>
          <w:rFonts w:ascii="Times New Roman" w:hAnsi="Times New Roman" w:cs="Times New Roman"/>
          <w:lang w:val="en-US"/>
        </w:rPr>
        <w:t xml:space="preserve"> of bias</w:t>
      </w:r>
      <w:r w:rsidRPr="00720A03">
        <w:rPr>
          <w:rFonts w:ascii="Times New Roman" w:hAnsi="Times New Roman" w:cs="Times New Roman"/>
          <w:lang w:val="en-US"/>
        </w:rPr>
        <w:t xml:space="preserve"> =  </w:t>
      </w:r>
      <m:oMath>
        <m:r>
          <w:rPr>
            <w:rFonts w:ascii="Cambria Math" w:hAnsi="Cambria Math" w:cs="Times New Roman"/>
            <w:lang w:val="en-US"/>
          </w:rPr>
          <m:t>↓</m:t>
        </m:r>
      </m:oMath>
      <w:r w:rsidRPr="00720A03">
        <w:rPr>
          <w:rFonts w:ascii="Times New Roman" w:hAnsi="Times New Roman" w:cs="Times New Roman"/>
          <w:lang w:val="en-US"/>
        </w:rPr>
        <w:tab/>
      </w:r>
      <w:r w:rsidRPr="00720A03">
        <w:rPr>
          <w:rFonts w:ascii="Times New Roman" w:hAnsi="Times New Roman" w:cs="Times New Roman"/>
          <w:lang w:val="en-US"/>
        </w:rPr>
        <w:tab/>
        <w:t>High risk</w:t>
      </w:r>
      <w:r>
        <w:rPr>
          <w:rFonts w:ascii="Times New Roman" w:hAnsi="Times New Roman" w:cs="Times New Roman"/>
          <w:lang w:val="en-US"/>
        </w:rPr>
        <w:t xml:space="preserve"> of bias</w:t>
      </w:r>
      <w:r w:rsidRPr="00720A03">
        <w:rPr>
          <w:rFonts w:ascii="Times New Roman" w:hAnsi="Times New Roman" w:cs="Times New Roman"/>
          <w:lang w:val="en-US"/>
        </w:rPr>
        <w:t xml:space="preserve"> = </w:t>
      </w:r>
      <m:oMath>
        <m:r>
          <w:rPr>
            <w:rFonts w:ascii="Cambria Math" w:hAnsi="Cambria Math" w:cs="Times New Roman"/>
            <w:lang w:val="en-US"/>
          </w:rPr>
          <m:t>↑</m:t>
        </m:r>
      </m:oMath>
    </w:p>
    <w:tbl>
      <w:tblPr>
        <w:tblStyle w:val="GridTable5Dark-Accent4"/>
        <w:tblW w:w="11482" w:type="dxa"/>
        <w:tblInd w:w="-1281" w:type="dxa"/>
        <w:tblLook w:val="04A0" w:firstRow="1" w:lastRow="0" w:firstColumn="1" w:lastColumn="0" w:noHBand="0" w:noVBand="1"/>
      </w:tblPr>
      <w:tblGrid>
        <w:gridCol w:w="1048"/>
        <w:gridCol w:w="1983"/>
        <w:gridCol w:w="2206"/>
        <w:gridCol w:w="1956"/>
        <w:gridCol w:w="1957"/>
        <w:gridCol w:w="2332"/>
      </w:tblGrid>
      <w:tr w:rsidR="00AB0AF0" w:rsidRPr="00720A03" w14:paraId="504ABB9C" w14:textId="77777777" w:rsidTr="00226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6CE6A89" w14:textId="77777777" w:rsidR="00F21068" w:rsidRPr="00720A03" w:rsidRDefault="00F2106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45" w:type="dxa"/>
            <w:gridSpan w:val="3"/>
          </w:tcPr>
          <w:p w14:paraId="270DD4AF" w14:textId="76C6B56B" w:rsidR="00F21068" w:rsidRPr="00720A03" w:rsidRDefault="00E82696" w:rsidP="00F210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 xml:space="preserve">                                     </w:t>
            </w:r>
          </w:p>
        </w:tc>
        <w:tc>
          <w:tcPr>
            <w:tcW w:w="1957" w:type="dxa"/>
          </w:tcPr>
          <w:p w14:paraId="58A50C19" w14:textId="77777777" w:rsidR="00F21068" w:rsidRPr="00720A03" w:rsidRDefault="00F2106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2" w:type="dxa"/>
          </w:tcPr>
          <w:p w14:paraId="4ECE02B5" w14:textId="4CE5595A" w:rsidR="00F21068" w:rsidRPr="00720A03" w:rsidRDefault="00F21068" w:rsidP="00AB0A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21068" w:rsidRPr="00720A03" w14:paraId="010CF799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E0C320D" w14:textId="54C33EE0" w:rsidR="00F21068" w:rsidRPr="00720A03" w:rsidRDefault="009915A8">
            <w:pPr>
              <w:rPr>
                <w:rFonts w:ascii="Times New Roman" w:hAnsi="Times New Roman" w:cs="Times New Roman"/>
                <w:lang w:val="en-US"/>
              </w:rPr>
            </w:pPr>
            <w:r w:rsidRPr="009915A8">
              <w:rPr>
                <w:rFonts w:ascii="Times New Roman" w:hAnsi="Times New Roman" w:cs="Times New Roman"/>
                <w:color w:val="auto"/>
                <w:lang w:val="en-US"/>
              </w:rPr>
              <w:t xml:space="preserve">Articles numbers </w:t>
            </w:r>
            <w:r w:rsidRPr="009915A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Ref: Table 1)</w:t>
            </w:r>
          </w:p>
        </w:tc>
        <w:tc>
          <w:tcPr>
            <w:tcW w:w="1983" w:type="dxa"/>
          </w:tcPr>
          <w:p w14:paraId="609A6482" w14:textId="77777777" w:rsidR="00113E34" w:rsidRDefault="00F21068" w:rsidP="00A566F0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lang w:val="en-US"/>
              </w:rPr>
              <w:t>Study eligibility criteria</w:t>
            </w:r>
            <w:r w:rsidR="00113E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336A5D3" w14:textId="77777777" w:rsidR="00113E34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3DB3577F" w14:textId="1E0EA758" w:rsidR="00F21068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Concerns regarding specification of study eligibility criteria]</w:t>
            </w:r>
          </w:p>
          <w:p w14:paraId="14E90986" w14:textId="3ABC0DA2" w:rsidR="00113E34" w:rsidRPr="00720A03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6" w:type="dxa"/>
          </w:tcPr>
          <w:p w14:paraId="39B39C45" w14:textId="77777777" w:rsidR="00113E34" w:rsidRDefault="00F21068" w:rsidP="00A566F0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lang w:val="en-US"/>
              </w:rPr>
              <w:t>Identification and selection of studies</w:t>
            </w:r>
            <w:r w:rsidR="00113E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E74F2E5" w14:textId="77777777" w:rsidR="00113E34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4B1F0344" w14:textId="3A7ED317" w:rsidR="00F21068" w:rsidRPr="00720A03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Concerns regarding methods used to identity and/or select studies]</w:t>
            </w:r>
          </w:p>
        </w:tc>
        <w:tc>
          <w:tcPr>
            <w:tcW w:w="1956" w:type="dxa"/>
          </w:tcPr>
          <w:p w14:paraId="5A67C191" w14:textId="77777777" w:rsidR="00113E34" w:rsidRDefault="00F21068" w:rsidP="00A566F0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lang w:val="en-US"/>
              </w:rPr>
              <w:t>Data collection and study appraisal</w:t>
            </w:r>
            <w:r w:rsidR="00113E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0649B0B" w14:textId="77777777" w:rsidR="00113E34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FCD1A45" w14:textId="5979CAC4" w:rsidR="00F21068" w:rsidRPr="00720A03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Concerns regarding the methods used to collect data and appraise studies]</w:t>
            </w:r>
          </w:p>
        </w:tc>
        <w:tc>
          <w:tcPr>
            <w:tcW w:w="1957" w:type="dxa"/>
          </w:tcPr>
          <w:p w14:paraId="0BB84FAF" w14:textId="77777777" w:rsidR="00113E34" w:rsidRDefault="00F21068" w:rsidP="00A566F0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lang w:val="en-US"/>
              </w:rPr>
              <w:t>Synthesis and findings</w:t>
            </w:r>
            <w:r w:rsidR="00113E3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4561C51" w14:textId="77777777" w:rsidR="00113E34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7A75CFB6" w14:textId="38D59230" w:rsidR="00F21068" w:rsidRPr="00720A03" w:rsidRDefault="00113E34" w:rsidP="00113E34">
            <w:pPr>
              <w:pStyle w:val="ListParagraph"/>
              <w:ind w:left="64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Concerns regarding the synthesis]</w:t>
            </w:r>
          </w:p>
        </w:tc>
        <w:tc>
          <w:tcPr>
            <w:tcW w:w="2332" w:type="dxa"/>
          </w:tcPr>
          <w:p w14:paraId="14AE62B2" w14:textId="676689BA" w:rsidR="00F21068" w:rsidRPr="00720A03" w:rsidRDefault="00F210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lang w:val="en-US"/>
              </w:rPr>
              <w:t>Risk of bias in the review</w:t>
            </w:r>
          </w:p>
        </w:tc>
      </w:tr>
      <w:tr w:rsidR="00F21068" w:rsidRPr="00720A03" w14:paraId="4889DEA2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69834D25" w14:textId="3F24DFCD" w:rsidR="00F21068" w:rsidRPr="00720A03" w:rsidRDefault="00F21068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983" w:type="dxa"/>
          </w:tcPr>
          <w:p w14:paraId="6D3376DB" w14:textId="1D5046AD" w:rsidR="00F21068" w:rsidRPr="00720A03" w:rsidRDefault="00B97032" w:rsidP="003A2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  <w:tc>
          <w:tcPr>
            <w:tcW w:w="2206" w:type="dxa"/>
          </w:tcPr>
          <w:p w14:paraId="6A63A2DF" w14:textId="36F5080C" w:rsidR="00F21068" w:rsidRPr="00720A03" w:rsidRDefault="00B97032" w:rsidP="003A2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  <w:tc>
          <w:tcPr>
            <w:tcW w:w="1956" w:type="dxa"/>
          </w:tcPr>
          <w:p w14:paraId="0B6C33D6" w14:textId="30D06ABB" w:rsidR="00F21068" w:rsidRPr="00720A03" w:rsidRDefault="001B265F" w:rsidP="003A2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510D3EA8" w14:textId="516A6174" w:rsidR="00F21068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0429896D" w14:textId="20A993F6" w:rsidR="00F21068" w:rsidRPr="00720A03" w:rsidRDefault="00B97032" w:rsidP="003A20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</w:tr>
      <w:tr w:rsidR="001B265F" w:rsidRPr="00720A03" w14:paraId="44471801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6C2EC3FE" w14:textId="04AA87FA" w:rsidR="001B265F" w:rsidRPr="00720A03" w:rsidRDefault="001B265F" w:rsidP="001B265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983" w:type="dxa"/>
          </w:tcPr>
          <w:p w14:paraId="5921CAA1" w14:textId="3BCFC190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006756F0" w14:textId="6622EFC4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77EDD80" w14:textId="0C961E55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790446B3" w14:textId="537FC145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34192903" w14:textId="46562E9F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3A2040" w:rsidRPr="00720A03" w14:paraId="14A0D7E8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7670B5E0" w14:textId="1D2F46C2" w:rsidR="003A2040" w:rsidRPr="00720A03" w:rsidRDefault="003A2040" w:rsidP="003A2040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1983" w:type="dxa"/>
          </w:tcPr>
          <w:p w14:paraId="5CFE5892" w14:textId="4949ED87" w:rsidR="003A2040" w:rsidRPr="00720A03" w:rsidRDefault="00BF6BE6" w:rsidP="003A2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2498BF2B" w14:textId="50E72C01" w:rsidR="003A2040" w:rsidRPr="00720A03" w:rsidRDefault="00BF6BE6" w:rsidP="003A2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2EA9E34" w14:textId="65AADBF1" w:rsidR="003A2040" w:rsidRPr="00720A03" w:rsidRDefault="00BF6BE6" w:rsidP="003A2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4DC3F29A" w14:textId="21B9DE93" w:rsidR="003A2040" w:rsidRPr="00720A03" w:rsidRDefault="00BF6BE6" w:rsidP="003A2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713EE33F" w14:textId="7406CBDD" w:rsidR="003A2040" w:rsidRPr="00720A03" w:rsidRDefault="00BF6BE6" w:rsidP="003A2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1B265F" w:rsidRPr="00720A03" w14:paraId="7CEBAB93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7987A809" w14:textId="39BA3826" w:rsidR="001B265F" w:rsidRPr="00720A03" w:rsidRDefault="001B265F" w:rsidP="001B265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983" w:type="dxa"/>
          </w:tcPr>
          <w:p w14:paraId="6446496B" w14:textId="5B30A42D" w:rsidR="001B265F" w:rsidRPr="00720A03" w:rsidRDefault="00BF6BE6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  <w:tc>
          <w:tcPr>
            <w:tcW w:w="2206" w:type="dxa"/>
          </w:tcPr>
          <w:p w14:paraId="777B7A4A" w14:textId="4E7E539F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570F62B7" w14:textId="3CBD110C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044AEDD0" w14:textId="0E9D3923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991E42F" w14:textId="3906D39A" w:rsidR="001B265F" w:rsidRPr="00720A03" w:rsidRDefault="00BF6BE6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</w:tr>
      <w:tr w:rsidR="001B265F" w:rsidRPr="00720A03" w14:paraId="1C1129A9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782211B2" w14:textId="3808E212" w:rsidR="001B265F" w:rsidRPr="00720A03" w:rsidRDefault="001B265F" w:rsidP="001B265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1983" w:type="dxa"/>
          </w:tcPr>
          <w:p w14:paraId="4E0DDE10" w14:textId="60A17B6D" w:rsidR="001B265F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050CE428" w14:textId="28F35633" w:rsidR="001B265F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5A998BED" w14:textId="739F35E3" w:rsidR="001B265F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4F99E22E" w14:textId="51455644" w:rsidR="001B265F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5D86EBCE" w14:textId="098B9B6B" w:rsidR="001B265F" w:rsidRPr="00720A03" w:rsidRDefault="001B265F" w:rsidP="001B26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1B265F" w:rsidRPr="00720A03" w14:paraId="461E0908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977FA7B" w14:textId="47D5A554" w:rsidR="001B265F" w:rsidRPr="003F5EEE" w:rsidRDefault="001B265F" w:rsidP="001B265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F5EEE">
              <w:rPr>
                <w:rFonts w:ascii="Times New Roman" w:hAnsi="Times New Roman" w:cs="Times New Roman"/>
                <w:color w:val="auto"/>
                <w:lang w:val="en-US"/>
              </w:rPr>
              <w:t>6</w:t>
            </w:r>
          </w:p>
        </w:tc>
        <w:tc>
          <w:tcPr>
            <w:tcW w:w="1983" w:type="dxa"/>
          </w:tcPr>
          <w:p w14:paraId="6AD12276" w14:textId="6FDF8B96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74240AA4" w14:textId="4BC66766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25B9267F" w14:textId="75508453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4B06A5C9" w14:textId="4067EE0D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5912ED14" w14:textId="00B878E0" w:rsidR="001B265F" w:rsidRPr="00720A03" w:rsidRDefault="001B265F" w:rsidP="001B26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1A2604" w:rsidRPr="00720A03" w14:paraId="582C7666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5110A4E2" w14:textId="3CC70251" w:rsidR="001A2604" w:rsidRPr="003F5EEE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3F5EEE">
              <w:rPr>
                <w:rFonts w:ascii="Times New Roman" w:hAnsi="Times New Roman" w:cs="Times New Roman"/>
                <w:color w:val="auto"/>
                <w:lang w:val="en-US"/>
              </w:rPr>
              <w:t>7</w:t>
            </w:r>
          </w:p>
        </w:tc>
        <w:tc>
          <w:tcPr>
            <w:tcW w:w="1983" w:type="dxa"/>
          </w:tcPr>
          <w:p w14:paraId="06924BB8" w14:textId="3422DEE3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356F8E9D" w14:textId="38CD777E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3BEDC6D" w14:textId="3D6DEC1F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1C1B0EB4" w14:textId="3D0848D0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550FBF58" w14:textId="01DE2E74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402B332C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4753AD6B" w14:textId="4CD22D99" w:rsidR="00413D6F" w:rsidRPr="001A2604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2604">
              <w:rPr>
                <w:rFonts w:ascii="Times New Roman" w:hAnsi="Times New Roman" w:cs="Times New Roman"/>
                <w:color w:val="auto"/>
                <w:lang w:val="en-US"/>
              </w:rPr>
              <w:t>8</w:t>
            </w:r>
          </w:p>
        </w:tc>
        <w:tc>
          <w:tcPr>
            <w:tcW w:w="1983" w:type="dxa"/>
          </w:tcPr>
          <w:p w14:paraId="7030C380" w14:textId="58E633A7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19C8F958" w14:textId="12586F27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4E12518D" w14:textId="65ACEAB5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2FCF6AFC" w14:textId="35B4FCCB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3481A71" w14:textId="7B52C5D1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6479A06D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375CAAE7" w14:textId="553828AA" w:rsidR="00413D6F" w:rsidRPr="001A2604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2604">
              <w:rPr>
                <w:rFonts w:ascii="Times New Roman" w:hAnsi="Times New Roman" w:cs="Times New Roman"/>
                <w:color w:val="auto"/>
                <w:lang w:val="en-US"/>
              </w:rPr>
              <w:t>9</w:t>
            </w:r>
          </w:p>
        </w:tc>
        <w:tc>
          <w:tcPr>
            <w:tcW w:w="1983" w:type="dxa"/>
          </w:tcPr>
          <w:p w14:paraId="79152287" w14:textId="66C6AE23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3ADA813D" w14:textId="6F135CF0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6B9CE616" w14:textId="54E1566D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7D33CD87" w14:textId="63BD7B85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760B7D7" w14:textId="77389B0B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4725738E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1530B58" w14:textId="7133C0BA" w:rsidR="00413D6F" w:rsidRPr="001A2604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1A2604">
              <w:rPr>
                <w:rFonts w:ascii="Times New Roman" w:hAnsi="Times New Roman" w:cs="Times New Roman"/>
                <w:color w:val="auto"/>
                <w:lang w:val="en-US"/>
              </w:rPr>
              <w:t>10</w:t>
            </w:r>
          </w:p>
        </w:tc>
        <w:tc>
          <w:tcPr>
            <w:tcW w:w="1983" w:type="dxa"/>
          </w:tcPr>
          <w:p w14:paraId="39E6DBED" w14:textId="2F9C0DF7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  <w:tc>
          <w:tcPr>
            <w:tcW w:w="2206" w:type="dxa"/>
          </w:tcPr>
          <w:p w14:paraId="688FEC56" w14:textId="10D084F7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746A85E4" w14:textId="2A89AF1B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359F7630" w14:textId="7F0F5B33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185DABE" w14:textId="0B2A9CCE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↑</m:t>
                </m:r>
              </m:oMath>
            </m:oMathPara>
          </w:p>
        </w:tc>
      </w:tr>
      <w:tr w:rsidR="00413D6F" w:rsidRPr="00720A03" w14:paraId="2BDB16CC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3F29D570" w14:textId="5FB8E9AC" w:rsidR="00413D6F" w:rsidRPr="00720A03" w:rsidRDefault="00413D6F" w:rsidP="00413D6F">
            <w:pPr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 w:rsidR="001A2604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</w:p>
        </w:tc>
        <w:tc>
          <w:tcPr>
            <w:tcW w:w="1983" w:type="dxa"/>
          </w:tcPr>
          <w:p w14:paraId="42EE06AC" w14:textId="62F309A1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4082DE49" w14:textId="20C5495F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77965C46" w14:textId="4B9C79DB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5E5EEDC0" w14:textId="4CFBB72D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7AD3D68F" w14:textId="6FAF1369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79B12387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4DC0E9D5" w14:textId="3B794042" w:rsidR="00413D6F" w:rsidRPr="00720A03" w:rsidRDefault="00413D6F" w:rsidP="00413D6F">
            <w:pPr>
              <w:rPr>
                <w:rFonts w:ascii="Times New Roman" w:hAnsi="Times New Roman" w:cs="Times New Roman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 w:rsidR="001A2604">
              <w:rPr>
                <w:rFonts w:ascii="Times New Roman" w:hAnsi="Times New Roman" w:cs="Times New Roman"/>
                <w:color w:val="auto"/>
                <w:lang w:val="en-US"/>
              </w:rPr>
              <w:t>2</w:t>
            </w:r>
          </w:p>
        </w:tc>
        <w:tc>
          <w:tcPr>
            <w:tcW w:w="1983" w:type="dxa"/>
          </w:tcPr>
          <w:p w14:paraId="7CD76EB6" w14:textId="1B4C4B09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6FBF3041" w14:textId="58E74D51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4AB1C6F" w14:textId="3C8E0D58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036E9AAE" w14:textId="30A2B88B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530BC35" w14:textId="6D8E8296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77F0B17E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094D5FE9" w14:textId="48DBED81" w:rsidR="00413D6F" w:rsidRPr="00720A03" w:rsidRDefault="00413D6F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720A03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 w:rsidR="001A2604">
              <w:rPr>
                <w:rFonts w:ascii="Times New Roman" w:hAnsi="Times New Roman" w:cs="Times New Roman"/>
                <w:color w:val="auto"/>
                <w:lang w:val="en-US"/>
              </w:rPr>
              <w:t>3</w:t>
            </w:r>
          </w:p>
        </w:tc>
        <w:tc>
          <w:tcPr>
            <w:tcW w:w="1983" w:type="dxa"/>
          </w:tcPr>
          <w:p w14:paraId="7865259D" w14:textId="27B6929A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5B60EC2C" w14:textId="2222E893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305142CE" w14:textId="304125F2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387CA51D" w14:textId="4E5986E3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20D71FEE" w14:textId="5B98815D" w:rsidR="00413D6F" w:rsidRPr="00720A03" w:rsidRDefault="00413D6F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413D6F" w:rsidRPr="00720A03" w14:paraId="6F45FC14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67D62C47" w14:textId="20D44744" w:rsidR="00413D6F" w:rsidRPr="0022661B" w:rsidRDefault="00413D6F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2661B">
              <w:rPr>
                <w:rFonts w:ascii="Times New Roman" w:hAnsi="Times New Roman" w:cs="Times New Roman"/>
                <w:color w:val="auto"/>
                <w:lang w:val="en-US"/>
              </w:rPr>
              <w:t>1</w:t>
            </w:r>
            <w:r w:rsidR="001A2604" w:rsidRPr="0022661B">
              <w:rPr>
                <w:rFonts w:ascii="Times New Roman" w:hAnsi="Times New Roman" w:cs="Times New Roman"/>
                <w:color w:val="auto"/>
                <w:lang w:val="en-US"/>
              </w:rPr>
              <w:t>4</w:t>
            </w:r>
          </w:p>
        </w:tc>
        <w:tc>
          <w:tcPr>
            <w:tcW w:w="1983" w:type="dxa"/>
          </w:tcPr>
          <w:p w14:paraId="1E6D833A" w14:textId="6A688550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6A4FFCF8" w14:textId="46CF2E88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9A89914" w14:textId="1538FF1C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740545B7" w14:textId="469F97A2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09507931" w14:textId="7389001C" w:rsidR="00413D6F" w:rsidRPr="00720A03" w:rsidRDefault="00413D6F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1A2604" w:rsidRPr="00720A03" w14:paraId="641239CD" w14:textId="77777777" w:rsidTr="00226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4FAC9B9" w14:textId="2D1E1996" w:rsidR="001A2604" w:rsidRPr="0022661B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2661B">
              <w:rPr>
                <w:rFonts w:ascii="Times New Roman" w:hAnsi="Times New Roman" w:cs="Times New Roman"/>
                <w:color w:val="auto"/>
                <w:lang w:val="en-US"/>
              </w:rPr>
              <w:t>15</w:t>
            </w:r>
          </w:p>
        </w:tc>
        <w:tc>
          <w:tcPr>
            <w:tcW w:w="1983" w:type="dxa"/>
          </w:tcPr>
          <w:p w14:paraId="74196E02" w14:textId="43A8D848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0E9E3E96" w14:textId="3F7E0838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67D3BDB5" w14:textId="610E1074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4121B1F4" w14:textId="739A103F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44B4B861" w14:textId="786E467B" w:rsidR="001A2604" w:rsidRDefault="00BE5D10" w:rsidP="00413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  <w:tr w:rsidR="001A2604" w:rsidRPr="00720A03" w14:paraId="0818D878" w14:textId="77777777" w:rsidTr="00226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" w:type="dxa"/>
          </w:tcPr>
          <w:p w14:paraId="1E571CAE" w14:textId="002D62B0" w:rsidR="001A2604" w:rsidRPr="0022661B" w:rsidRDefault="001A2604" w:rsidP="00413D6F">
            <w:pP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22661B">
              <w:rPr>
                <w:rFonts w:ascii="Times New Roman" w:hAnsi="Times New Roman" w:cs="Times New Roman"/>
                <w:color w:val="auto"/>
                <w:lang w:val="en-US"/>
              </w:rPr>
              <w:t>16</w:t>
            </w:r>
          </w:p>
        </w:tc>
        <w:tc>
          <w:tcPr>
            <w:tcW w:w="1983" w:type="dxa"/>
          </w:tcPr>
          <w:p w14:paraId="0EF407E5" w14:textId="3992D7CB" w:rsidR="001A2604" w:rsidRDefault="00BE5D10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206" w:type="dxa"/>
          </w:tcPr>
          <w:p w14:paraId="42DF9703" w14:textId="516D4B01" w:rsidR="001A2604" w:rsidRDefault="00BE5D10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6" w:type="dxa"/>
          </w:tcPr>
          <w:p w14:paraId="16B1181F" w14:textId="68E35168" w:rsidR="001A2604" w:rsidRDefault="00BE5D10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1957" w:type="dxa"/>
          </w:tcPr>
          <w:p w14:paraId="22F7226C" w14:textId="73B70022" w:rsidR="001A2604" w:rsidRDefault="00BE5D10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  <w:tc>
          <w:tcPr>
            <w:tcW w:w="2332" w:type="dxa"/>
          </w:tcPr>
          <w:p w14:paraId="7DF055CF" w14:textId="4E8D1422" w:rsidR="001A2604" w:rsidRDefault="00BE5D10" w:rsidP="00413D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US"/>
                  </w:rPr>
                  <m:t>↓</m:t>
                </m:r>
              </m:oMath>
            </m:oMathPara>
          </w:p>
        </w:tc>
      </w:tr>
    </w:tbl>
    <w:p w14:paraId="785A6C0C" w14:textId="3AF0CB37" w:rsidR="00B237A0" w:rsidRDefault="006E1296">
      <w:pPr>
        <w:rPr>
          <w:rFonts w:ascii="Times New Roman" w:hAnsi="Times New Roman" w:cs="Times New Roman"/>
          <w:lang w:val="en-US"/>
        </w:rPr>
      </w:pPr>
      <w:r w:rsidRPr="00720A03">
        <w:rPr>
          <w:rFonts w:ascii="Times New Roman" w:hAnsi="Times New Roman" w:cs="Times New Roman"/>
          <w:lang w:val="en-US"/>
        </w:rPr>
        <w:tab/>
      </w:r>
    </w:p>
    <w:p w14:paraId="752F3D5F" w14:textId="77777777" w:rsidR="00B237A0" w:rsidRDefault="00B237A0">
      <w:pPr>
        <w:rPr>
          <w:rFonts w:ascii="Times New Roman" w:hAnsi="Times New Roman" w:cs="Times New Roman"/>
          <w:lang w:val="en-US"/>
        </w:rPr>
      </w:pPr>
    </w:p>
    <w:sectPr w:rsidR="00B237A0" w:rsidSect="006F6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8C3530"/>
    <w:multiLevelType w:val="hybridMultilevel"/>
    <w:tmpl w:val="0772F0B6"/>
    <w:lvl w:ilvl="0" w:tplc="2AEE65B2">
      <w:start w:val="1"/>
      <w:numFmt w:val="decimal"/>
      <w:lvlText w:val="%1."/>
      <w:lvlJc w:val="left"/>
      <w:pPr>
        <w:ind w:left="643" w:hanging="360"/>
      </w:pPr>
      <w:rPr>
        <w:rFonts w:hint="default"/>
        <w:color w:val="FF0000"/>
      </w:rPr>
    </w:lvl>
    <w:lvl w:ilvl="1" w:tplc="20000019" w:tentative="1">
      <w:start w:val="1"/>
      <w:numFmt w:val="lowerLetter"/>
      <w:lvlText w:val="%2."/>
      <w:lvlJc w:val="left"/>
      <w:pPr>
        <w:ind w:left="1363" w:hanging="360"/>
      </w:pPr>
    </w:lvl>
    <w:lvl w:ilvl="2" w:tplc="2000001B" w:tentative="1">
      <w:start w:val="1"/>
      <w:numFmt w:val="lowerRoman"/>
      <w:lvlText w:val="%3."/>
      <w:lvlJc w:val="right"/>
      <w:pPr>
        <w:ind w:left="2083" w:hanging="180"/>
      </w:pPr>
    </w:lvl>
    <w:lvl w:ilvl="3" w:tplc="2000000F" w:tentative="1">
      <w:start w:val="1"/>
      <w:numFmt w:val="decimal"/>
      <w:lvlText w:val="%4."/>
      <w:lvlJc w:val="left"/>
      <w:pPr>
        <w:ind w:left="2803" w:hanging="360"/>
      </w:pPr>
    </w:lvl>
    <w:lvl w:ilvl="4" w:tplc="20000019" w:tentative="1">
      <w:start w:val="1"/>
      <w:numFmt w:val="lowerLetter"/>
      <w:lvlText w:val="%5."/>
      <w:lvlJc w:val="left"/>
      <w:pPr>
        <w:ind w:left="3523" w:hanging="360"/>
      </w:pPr>
    </w:lvl>
    <w:lvl w:ilvl="5" w:tplc="2000001B" w:tentative="1">
      <w:start w:val="1"/>
      <w:numFmt w:val="lowerRoman"/>
      <w:lvlText w:val="%6."/>
      <w:lvlJc w:val="right"/>
      <w:pPr>
        <w:ind w:left="4243" w:hanging="180"/>
      </w:pPr>
    </w:lvl>
    <w:lvl w:ilvl="6" w:tplc="2000000F" w:tentative="1">
      <w:start w:val="1"/>
      <w:numFmt w:val="decimal"/>
      <w:lvlText w:val="%7."/>
      <w:lvlJc w:val="left"/>
      <w:pPr>
        <w:ind w:left="4963" w:hanging="360"/>
      </w:pPr>
    </w:lvl>
    <w:lvl w:ilvl="7" w:tplc="20000019" w:tentative="1">
      <w:start w:val="1"/>
      <w:numFmt w:val="lowerLetter"/>
      <w:lvlText w:val="%8."/>
      <w:lvlJc w:val="left"/>
      <w:pPr>
        <w:ind w:left="5683" w:hanging="360"/>
      </w:pPr>
    </w:lvl>
    <w:lvl w:ilvl="8" w:tplc="2000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4540528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068"/>
    <w:rsid w:val="00053B3D"/>
    <w:rsid w:val="00113E34"/>
    <w:rsid w:val="00174EF8"/>
    <w:rsid w:val="001A2604"/>
    <w:rsid w:val="001B265F"/>
    <w:rsid w:val="0022661B"/>
    <w:rsid w:val="00231A59"/>
    <w:rsid w:val="00257C89"/>
    <w:rsid w:val="002B105C"/>
    <w:rsid w:val="002E6614"/>
    <w:rsid w:val="003A2040"/>
    <w:rsid w:val="003F30A4"/>
    <w:rsid w:val="003F5EEE"/>
    <w:rsid w:val="00413D6F"/>
    <w:rsid w:val="004B04A2"/>
    <w:rsid w:val="0052300E"/>
    <w:rsid w:val="005F3620"/>
    <w:rsid w:val="006E1296"/>
    <w:rsid w:val="006E4408"/>
    <w:rsid w:val="006F6084"/>
    <w:rsid w:val="00720A03"/>
    <w:rsid w:val="007F283E"/>
    <w:rsid w:val="00820BD9"/>
    <w:rsid w:val="00844017"/>
    <w:rsid w:val="00861065"/>
    <w:rsid w:val="00953EC9"/>
    <w:rsid w:val="00957CB0"/>
    <w:rsid w:val="009915A8"/>
    <w:rsid w:val="009E471C"/>
    <w:rsid w:val="00A05636"/>
    <w:rsid w:val="00A566F0"/>
    <w:rsid w:val="00AB0AF0"/>
    <w:rsid w:val="00B20107"/>
    <w:rsid w:val="00B237A0"/>
    <w:rsid w:val="00B97032"/>
    <w:rsid w:val="00BB0B3D"/>
    <w:rsid w:val="00BE5D10"/>
    <w:rsid w:val="00BF6BE6"/>
    <w:rsid w:val="00C40F5F"/>
    <w:rsid w:val="00C4375D"/>
    <w:rsid w:val="00C86AD2"/>
    <w:rsid w:val="00C92D7B"/>
    <w:rsid w:val="00D95221"/>
    <w:rsid w:val="00DE3179"/>
    <w:rsid w:val="00E82696"/>
    <w:rsid w:val="00EA18A9"/>
    <w:rsid w:val="00F2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1E7193"/>
  <w15:chartTrackingRefBased/>
  <w15:docId w15:val="{644410B2-84CC-480C-ACA9-EE61D814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21068"/>
    <w:pPr>
      <w:ind w:left="720"/>
      <w:contextualSpacing/>
    </w:pPr>
  </w:style>
  <w:style w:type="table" w:styleId="GridTable5Dark-Accent3">
    <w:name w:val="Grid Table 5 Dark Accent 3"/>
    <w:basedOn w:val="TableNormal"/>
    <w:uiPriority w:val="50"/>
    <w:rsid w:val="00F210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F2106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character" w:styleId="PlaceholderText">
    <w:name w:val="Placeholder Text"/>
    <w:basedOn w:val="DefaultParagraphFont"/>
    <w:uiPriority w:val="99"/>
    <w:semiHidden/>
    <w:rsid w:val="001B265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u O Alabi</dc:creator>
  <cp:keywords/>
  <dc:description/>
  <cp:lastModifiedBy>Alhadi Almangush</cp:lastModifiedBy>
  <cp:revision>7</cp:revision>
  <dcterms:created xsi:type="dcterms:W3CDTF">2024-11-22T08:48:00Z</dcterms:created>
  <dcterms:modified xsi:type="dcterms:W3CDTF">2024-11-25T22:25:00Z</dcterms:modified>
</cp:coreProperties>
</file>